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E7E93" w14:textId="65FEE28C" w:rsidR="00841DE1" w:rsidRPr="00EA085C" w:rsidRDefault="006A3697" w:rsidP="009D040C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:szCs w:val="24"/>
        </w:rPr>
      </w:pPr>
      <w:r>
        <w:rPr>
          <w:rFonts w:ascii="Arial" w:eastAsia="ＭＳ Ｐゴシック" w:hAnsi="Arial" w:cs="Arial" w:hint="eastAsia"/>
          <w:kern w:val="0"/>
          <w:sz w:val="22"/>
        </w:rPr>
        <w:t>S</w:t>
      </w:r>
      <w:r w:rsidR="00841DE1" w:rsidRPr="00EA085C">
        <w:rPr>
          <w:rFonts w:ascii="Arial" w:eastAsia="ＭＳ Ｐゴシック" w:hAnsi="Arial" w:cs="Arial"/>
          <w:kern w:val="0"/>
          <w:sz w:val="22"/>
        </w:rPr>
        <w:t>4</w:t>
      </w:r>
      <w:r>
        <w:rPr>
          <w:rFonts w:ascii="Arial" w:eastAsia="ＭＳ Ｐゴシック" w:hAnsi="Arial" w:cs="Arial" w:hint="eastAsia"/>
          <w:kern w:val="0"/>
          <w:sz w:val="22"/>
        </w:rPr>
        <w:t xml:space="preserve"> Table</w:t>
      </w:r>
      <w:r w:rsidR="00841DE1" w:rsidRPr="00EA085C">
        <w:rPr>
          <w:rFonts w:ascii="Arial" w:eastAsia="ＭＳ Ｐゴシック" w:hAnsi="Arial" w:cs="Arial"/>
          <w:kern w:val="0"/>
          <w:sz w:val="22"/>
        </w:rPr>
        <w:t>. Coding Schem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2"/>
      </w:tblGrid>
      <w:tr w:rsidR="00EA085C" w:rsidRPr="00EA085C" w14:paraId="78BBDCEB" w14:textId="77777777" w:rsidTr="00F47125">
        <w:trPr>
          <w:trHeight w:val="113"/>
        </w:trPr>
        <w:tc>
          <w:tcPr>
            <w:tcW w:w="82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A9AA8" w14:textId="5BC3DCD0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Fundamental normative precepts</w:t>
            </w:r>
          </w:p>
        </w:tc>
      </w:tr>
      <w:tr w:rsidR="00EA085C" w:rsidRPr="00EA085C" w14:paraId="0C38D304" w14:textId="77777777" w:rsidTr="00EA085C">
        <w:trPr>
          <w:trHeight w:val="614"/>
        </w:trPr>
        <w:tc>
          <w:tcPr>
            <w:tcW w:w="82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724EC" w14:textId="2FF79CF3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Orientation on basic value priorities.</w:t>
            </w:r>
          </w:p>
          <w:p w14:paraId="44F04DD2" w14:textId="7278A5FA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unting should be promoted to reduce damage caused by ungulates.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51E65432" w14:textId="6D9E5858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unting should be regulated to protect ungulates.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</w:tc>
      </w:tr>
      <w:tr w:rsidR="00EA085C" w:rsidRPr="00EA085C" w14:paraId="37956B0D" w14:textId="77777777" w:rsidTr="00EA085C">
        <w:trPr>
          <w:trHeight w:val="781"/>
        </w:trPr>
        <w:tc>
          <w:tcPr>
            <w:tcW w:w="82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3F38D" w14:textId="28177B66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Identification of groups or other entities whose welfare is of greatest concern.</w:t>
            </w:r>
          </w:p>
          <w:p w14:paraId="61A363C7" w14:textId="6DAEF525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he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welfare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of wildlife damage victims should be given priority.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5437B75D" w14:textId="6BFF90FD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he lives of wild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ife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should be 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rioritized</w:t>
            </w:r>
            <w:r w:rsidR="00EC67E0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78823E1A" w14:textId="466A2030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The 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elfare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of hunters should be given priority.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</w:tc>
      </w:tr>
      <w:tr w:rsidR="00EA085C" w:rsidRPr="00EA085C" w14:paraId="674930F4" w14:textId="77777777" w:rsidTr="00F47125">
        <w:trPr>
          <w:trHeight w:val="187"/>
        </w:trPr>
        <w:tc>
          <w:tcPr>
            <w:tcW w:w="82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89215" w14:textId="4DCF454C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Precepts with a substantial empirical component</w:t>
            </w:r>
          </w:p>
        </w:tc>
      </w:tr>
      <w:tr w:rsidR="00EA085C" w:rsidRPr="00EA085C" w14:paraId="7AD01775" w14:textId="77777777" w:rsidTr="00F47125">
        <w:trPr>
          <w:trHeight w:val="902"/>
        </w:trPr>
        <w:tc>
          <w:tcPr>
            <w:tcW w:w="82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7EE42" w14:textId="34EBE44C" w:rsidR="00841DE1" w:rsidRPr="00F47125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6"/>
                <w:szCs w:val="16"/>
              </w:rPr>
            </w:pPr>
            <w:r w:rsidRPr="00F47125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Proper distribution of authority among levels of government</w:t>
            </w:r>
            <w:r w:rsidR="006D7FE1">
              <w:rPr>
                <w:rFonts w:ascii="Arial" w:eastAsia="ＭＳ Ｐゴシック" w:hAnsi="Arial" w:cs="Arial" w:hint="eastAsia"/>
                <w:b/>
                <w:bCs/>
                <w:kern w:val="0"/>
                <w:sz w:val="16"/>
                <w:szCs w:val="16"/>
              </w:rPr>
              <w:t>.</w:t>
            </w:r>
          </w:p>
          <w:p w14:paraId="45AC5037" w14:textId="1984578B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he central government should be responsible for wildlife management.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7E8E19BB" w14:textId="051F1C62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Decentralization to prefectures should be </w:t>
            </w:r>
            <w:r w:rsidR="00EC67E0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encouraged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2C7E0D47" w14:textId="15908783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Decentralization to municipalities should be </w:t>
            </w:r>
            <w:r w:rsidR="00EC67E0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encouraged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</w:tc>
      </w:tr>
      <w:tr w:rsidR="00EA085C" w:rsidRPr="00EA085C" w14:paraId="16BAF13D" w14:textId="77777777" w:rsidTr="00F47125">
        <w:trPr>
          <w:trHeight w:val="81"/>
        </w:trPr>
        <w:tc>
          <w:tcPr>
            <w:tcW w:w="82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64828" w14:textId="0A852D4C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Secondary Aspects</w:t>
            </w:r>
          </w:p>
        </w:tc>
      </w:tr>
      <w:tr w:rsidR="00EA085C" w:rsidRPr="00EA085C" w14:paraId="66E0B3C3" w14:textId="77777777" w:rsidTr="00EA085C">
        <w:trPr>
          <w:trHeight w:val="1918"/>
        </w:trPr>
        <w:tc>
          <w:tcPr>
            <w:tcW w:w="82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5684F" w14:textId="2F73BD1D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999 WPHA revision for ungulate management 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5C3F6C8C" w14:textId="062ABE28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2003 WPHA revision for ungulate management 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08342C80" w14:textId="30CDB5FC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2006 WPHA revision for ungulate management 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549BE4B8" w14:textId="5ECB59E3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2008 enactment of the ASMPDRAFFCW for ungulate management 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7BA245D9" w14:textId="3A445566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2014 WPHA revision for ungulate management 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1B5EA253" w14:textId="3B999F5E" w:rsidR="00841DE1" w:rsidRPr="00EA085C" w:rsidRDefault="00EC67E0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fting of the ban on hunting female deer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188613CF" w14:textId="4C6BE986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nvolvement of the Self-Defense Forces in</w:t>
            </w:r>
            <w:r w:rsidR="00863FF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r w:rsidR="00EC67E0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unting activities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6AB2B4E1" w14:textId="1EC3185C" w:rsidR="00841DE1" w:rsidRPr="00EA085C" w:rsidRDefault="00EC67E0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laxation of regulations on trap hunting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  <w:p w14:paraId="64D1FCEB" w14:textId="4EF96370" w:rsidR="00841DE1" w:rsidRPr="00EA085C" w:rsidRDefault="00EC67E0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ublic subsidies for hunting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：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gree/disagree</w:t>
            </w:r>
          </w:p>
        </w:tc>
      </w:tr>
    </w:tbl>
    <w:p w14:paraId="18091CC5" w14:textId="549554FE" w:rsidR="00261C32" w:rsidRPr="00EA085C" w:rsidRDefault="009A2CD5" w:rsidP="009D040C">
      <w:r w:rsidRPr="009A2CD5">
        <w:rPr>
          <w:rFonts w:ascii="Arial" w:eastAsia="ＭＳ Ｐゴシック" w:hAnsi="Arial" w:cs="Arial"/>
          <w:kern w:val="0"/>
          <w:sz w:val="22"/>
        </w:rPr>
        <w:t>Source: The Author</w:t>
      </w:r>
    </w:p>
    <w:sectPr w:rsidR="00261C32" w:rsidRPr="00EA085C" w:rsidSect="00435546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9CA4F" w14:textId="77777777" w:rsidR="00E4123C" w:rsidRDefault="00E4123C" w:rsidP="006A7030">
      <w:r>
        <w:separator/>
      </w:r>
    </w:p>
  </w:endnote>
  <w:endnote w:type="continuationSeparator" w:id="0">
    <w:p w14:paraId="25075249" w14:textId="77777777" w:rsidR="00E4123C" w:rsidRDefault="00E4123C" w:rsidP="006A7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609198"/>
      <w:docPartObj>
        <w:docPartGallery w:val="Page Numbers (Bottom of Page)"/>
        <w:docPartUnique/>
      </w:docPartObj>
    </w:sdtPr>
    <w:sdtContent>
      <w:p w14:paraId="14AED015" w14:textId="473E9DF4" w:rsidR="006A7030" w:rsidRDefault="006A703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A06AAAD" w14:textId="77777777" w:rsidR="006A7030" w:rsidRDefault="006A703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C3090" w14:textId="77777777" w:rsidR="00E4123C" w:rsidRDefault="00E4123C" w:rsidP="006A7030">
      <w:r>
        <w:separator/>
      </w:r>
    </w:p>
  </w:footnote>
  <w:footnote w:type="continuationSeparator" w:id="0">
    <w:p w14:paraId="3C210E7E" w14:textId="77777777" w:rsidR="00E4123C" w:rsidRDefault="00E4123C" w:rsidP="006A7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0FD"/>
    <w:rsid w:val="0000500C"/>
    <w:rsid w:val="000907B5"/>
    <w:rsid w:val="000917A2"/>
    <w:rsid w:val="00092553"/>
    <w:rsid w:val="000B6AE9"/>
    <w:rsid w:val="000D048F"/>
    <w:rsid w:val="000F20CF"/>
    <w:rsid w:val="00104FB1"/>
    <w:rsid w:val="00122CBA"/>
    <w:rsid w:val="00123A00"/>
    <w:rsid w:val="00125DE5"/>
    <w:rsid w:val="0012769E"/>
    <w:rsid w:val="00153FD3"/>
    <w:rsid w:val="001A37BD"/>
    <w:rsid w:val="001B11E6"/>
    <w:rsid w:val="001C7C48"/>
    <w:rsid w:val="001E4C9E"/>
    <w:rsid w:val="001F301B"/>
    <w:rsid w:val="001F6FC7"/>
    <w:rsid w:val="00205F90"/>
    <w:rsid w:val="00225E70"/>
    <w:rsid w:val="002301B5"/>
    <w:rsid w:val="00231A64"/>
    <w:rsid w:val="00236E53"/>
    <w:rsid w:val="00243E11"/>
    <w:rsid w:val="00261C32"/>
    <w:rsid w:val="00281485"/>
    <w:rsid w:val="002826CE"/>
    <w:rsid w:val="002911D5"/>
    <w:rsid w:val="002A26BE"/>
    <w:rsid w:val="002E0CCA"/>
    <w:rsid w:val="002E21EF"/>
    <w:rsid w:val="002F2546"/>
    <w:rsid w:val="00327D54"/>
    <w:rsid w:val="00336D62"/>
    <w:rsid w:val="003444B4"/>
    <w:rsid w:val="003633D7"/>
    <w:rsid w:val="00371016"/>
    <w:rsid w:val="003A06A9"/>
    <w:rsid w:val="003A546B"/>
    <w:rsid w:val="003B1B70"/>
    <w:rsid w:val="003B5948"/>
    <w:rsid w:val="003C4547"/>
    <w:rsid w:val="003C5AFB"/>
    <w:rsid w:val="003D38DB"/>
    <w:rsid w:val="003E12C4"/>
    <w:rsid w:val="003F3622"/>
    <w:rsid w:val="00404F2C"/>
    <w:rsid w:val="0043144F"/>
    <w:rsid w:val="00433F63"/>
    <w:rsid w:val="00435546"/>
    <w:rsid w:val="00435DDC"/>
    <w:rsid w:val="004370FD"/>
    <w:rsid w:val="00472F1F"/>
    <w:rsid w:val="00491158"/>
    <w:rsid w:val="0049734A"/>
    <w:rsid w:val="004C73B8"/>
    <w:rsid w:val="004C7B90"/>
    <w:rsid w:val="00502435"/>
    <w:rsid w:val="00504C2F"/>
    <w:rsid w:val="005273BE"/>
    <w:rsid w:val="00545528"/>
    <w:rsid w:val="005576AA"/>
    <w:rsid w:val="00626BCB"/>
    <w:rsid w:val="00635F08"/>
    <w:rsid w:val="00642A30"/>
    <w:rsid w:val="00645EE8"/>
    <w:rsid w:val="00654D72"/>
    <w:rsid w:val="0067384C"/>
    <w:rsid w:val="006922FF"/>
    <w:rsid w:val="00695DEA"/>
    <w:rsid w:val="006A3697"/>
    <w:rsid w:val="006A7030"/>
    <w:rsid w:val="006B1525"/>
    <w:rsid w:val="006D7FE1"/>
    <w:rsid w:val="006E7D9C"/>
    <w:rsid w:val="006F02DD"/>
    <w:rsid w:val="00733007"/>
    <w:rsid w:val="0074379E"/>
    <w:rsid w:val="00752FE1"/>
    <w:rsid w:val="00761D77"/>
    <w:rsid w:val="007749FF"/>
    <w:rsid w:val="00775DDE"/>
    <w:rsid w:val="007D4440"/>
    <w:rsid w:val="007E0141"/>
    <w:rsid w:val="008303CA"/>
    <w:rsid w:val="00841DE1"/>
    <w:rsid w:val="00863FFE"/>
    <w:rsid w:val="008800E6"/>
    <w:rsid w:val="00894A82"/>
    <w:rsid w:val="00894DD6"/>
    <w:rsid w:val="008C18F2"/>
    <w:rsid w:val="008C4F21"/>
    <w:rsid w:val="00925BDD"/>
    <w:rsid w:val="00933223"/>
    <w:rsid w:val="00946D1D"/>
    <w:rsid w:val="00981231"/>
    <w:rsid w:val="009A2CD5"/>
    <w:rsid w:val="009D040C"/>
    <w:rsid w:val="00A036DF"/>
    <w:rsid w:val="00A1194B"/>
    <w:rsid w:val="00A26132"/>
    <w:rsid w:val="00A2751E"/>
    <w:rsid w:val="00A543E6"/>
    <w:rsid w:val="00A90DD7"/>
    <w:rsid w:val="00A93ACB"/>
    <w:rsid w:val="00AC2D4B"/>
    <w:rsid w:val="00AD116B"/>
    <w:rsid w:val="00B42FD0"/>
    <w:rsid w:val="00B550BF"/>
    <w:rsid w:val="00B55DBB"/>
    <w:rsid w:val="00B65508"/>
    <w:rsid w:val="00B832D7"/>
    <w:rsid w:val="00B96488"/>
    <w:rsid w:val="00BC4B5D"/>
    <w:rsid w:val="00BE209A"/>
    <w:rsid w:val="00BE48E4"/>
    <w:rsid w:val="00C0107B"/>
    <w:rsid w:val="00C63DCB"/>
    <w:rsid w:val="00C734A9"/>
    <w:rsid w:val="00CC7B37"/>
    <w:rsid w:val="00CE2CC5"/>
    <w:rsid w:val="00CE3F8D"/>
    <w:rsid w:val="00CF284B"/>
    <w:rsid w:val="00D30604"/>
    <w:rsid w:val="00D7266B"/>
    <w:rsid w:val="00D752C7"/>
    <w:rsid w:val="00D86B77"/>
    <w:rsid w:val="00DB2C8A"/>
    <w:rsid w:val="00E14758"/>
    <w:rsid w:val="00E225BD"/>
    <w:rsid w:val="00E37FB9"/>
    <w:rsid w:val="00E4123C"/>
    <w:rsid w:val="00E53920"/>
    <w:rsid w:val="00E80438"/>
    <w:rsid w:val="00E87A88"/>
    <w:rsid w:val="00EA085C"/>
    <w:rsid w:val="00EB2880"/>
    <w:rsid w:val="00EC67E0"/>
    <w:rsid w:val="00F47125"/>
    <w:rsid w:val="00F5483D"/>
    <w:rsid w:val="00F55840"/>
    <w:rsid w:val="00F7215F"/>
    <w:rsid w:val="00F74045"/>
    <w:rsid w:val="00F904DC"/>
    <w:rsid w:val="00FC024F"/>
    <w:rsid w:val="00FD00AF"/>
    <w:rsid w:val="00FD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E2E11F"/>
  <w15:chartTrackingRefBased/>
  <w15:docId w15:val="{5E1E56A1-FD84-4F01-9CD5-24BDE0B9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41DE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41DE1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6A70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A7030"/>
  </w:style>
  <w:style w:type="paragraph" w:styleId="a7">
    <w:name w:val="footer"/>
    <w:basedOn w:val="a"/>
    <w:link w:val="a8"/>
    <w:uiPriority w:val="99"/>
    <w:unhideWhenUsed/>
    <w:rsid w:val="006A703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A7030"/>
  </w:style>
  <w:style w:type="paragraph" w:styleId="Web">
    <w:name w:val="Normal (Web)"/>
    <w:basedOn w:val="a"/>
    <w:uiPriority w:val="99"/>
    <w:semiHidden/>
    <w:unhideWhenUsed/>
    <w:rsid w:val="003B1B70"/>
    <w:rPr>
      <w:rFonts w:ascii="Times New Roman" w:hAnsi="Times New Roman" w:cs="Times New Roman"/>
      <w:sz w:val="24"/>
      <w:szCs w:val="24"/>
    </w:rPr>
  </w:style>
  <w:style w:type="table" w:styleId="1">
    <w:name w:val="List Table 1 Light"/>
    <w:basedOn w:val="a1"/>
    <w:uiPriority w:val="46"/>
    <w:rsid w:val="00EA085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line number"/>
    <w:basedOn w:val="a0"/>
    <w:uiPriority w:val="99"/>
    <w:semiHidden/>
    <w:unhideWhenUsed/>
    <w:rsid w:val="00894A82"/>
  </w:style>
  <w:style w:type="paragraph" w:styleId="aa">
    <w:name w:val="Revision"/>
    <w:hidden/>
    <w:uiPriority w:val="99"/>
    <w:semiHidden/>
    <w:rsid w:val="00282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6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7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8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1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07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8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52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51984-1B62-46E9-A057-D369401E3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KOGA</dc:creator>
  <cp:keywords/>
  <dc:description/>
  <cp:lastModifiedBy>KOGA Tatsuya(古賀　達也)</cp:lastModifiedBy>
  <cp:revision>52</cp:revision>
  <cp:lastPrinted>2025-02-04T04:45:00Z</cp:lastPrinted>
  <dcterms:created xsi:type="dcterms:W3CDTF">2025-01-26T23:45:00Z</dcterms:created>
  <dcterms:modified xsi:type="dcterms:W3CDTF">2025-08-30T04:09:00Z</dcterms:modified>
</cp:coreProperties>
</file>